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0EC0DC" w14:textId="052F13A9" w:rsidR="0036499A" w:rsidRPr="00B5344F" w:rsidRDefault="0036499A">
      <w:pPr>
        <w:rPr>
          <w:rFonts w:ascii="Arial" w:eastAsia="Heiti TC Light" w:hAnsi="Arial"/>
        </w:rPr>
      </w:pPr>
    </w:p>
    <w:p w14:paraId="1D097F08" w14:textId="77777777" w:rsidR="00015955" w:rsidRDefault="0069182B">
      <w:pPr>
        <w:tabs>
          <w:tab w:val="left" w:pos="270"/>
        </w:tabs>
        <w:spacing w:line="360" w:lineRule="auto"/>
        <w:ind w:left="630"/>
        <w:jc w:val="both"/>
        <w:rPr>
          <w:rFonts w:ascii="Arial" w:hAnsi="Arial"/>
          <w:color w:val="FF0000"/>
          <w:sz w:val="20"/>
        </w:rPr>
      </w:pPr>
      <w:r w:rsidRPr="006A6672">
        <w:rPr>
          <w:rFonts w:ascii="Arial" w:hAnsi="Arial"/>
          <w:b/>
          <w:bCs/>
          <w:sz w:val="20"/>
        </w:rPr>
        <w:t xml:space="preserve">Table </w:t>
      </w:r>
      <w:r w:rsidR="0041089D" w:rsidRPr="006A6672">
        <w:rPr>
          <w:rFonts w:ascii="Arial" w:hAnsi="Arial"/>
          <w:b/>
          <w:bCs/>
          <w:sz w:val="20"/>
        </w:rPr>
        <w:t>S</w:t>
      </w:r>
      <w:r w:rsidR="00604BBF">
        <w:rPr>
          <w:rFonts w:ascii="Arial" w:hAnsi="Arial"/>
          <w:b/>
          <w:bCs/>
          <w:sz w:val="20"/>
        </w:rPr>
        <w:t>11</w:t>
      </w:r>
      <w:r w:rsidRPr="006A6672">
        <w:rPr>
          <w:rFonts w:ascii="Arial" w:hAnsi="Arial"/>
          <w:b/>
          <w:bCs/>
          <w:sz w:val="20"/>
        </w:rPr>
        <w:t>.</w:t>
      </w:r>
      <w:r w:rsidRPr="006A6672">
        <w:rPr>
          <w:rFonts w:ascii="Arial" w:hAnsi="Arial"/>
          <w:b/>
          <w:sz w:val="20"/>
        </w:rPr>
        <w:t xml:space="preserve">  </w:t>
      </w:r>
      <w:r w:rsidR="00A61B4B" w:rsidRPr="006A6672">
        <w:rPr>
          <w:rFonts w:ascii="Arial" w:hAnsi="Arial"/>
          <w:b/>
          <w:sz w:val="20"/>
        </w:rPr>
        <w:t>Data collection and refinement statistics.</w:t>
      </w:r>
    </w:p>
    <w:tbl>
      <w:tblPr>
        <w:tblW w:w="7290" w:type="dxa"/>
        <w:tblInd w:w="73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960"/>
        <w:gridCol w:w="3330"/>
      </w:tblGrid>
      <w:tr w:rsidR="00DF5123" w:rsidRPr="006A6672" w14:paraId="707019B7" w14:textId="77777777">
        <w:trPr>
          <w:trHeight w:val="340"/>
        </w:trPr>
        <w:tc>
          <w:tcPr>
            <w:tcW w:w="3960" w:type="dxa"/>
            <w:tcBorders>
              <w:top w:val="single" w:sz="6" w:space="0" w:color="008000"/>
            </w:tcBorders>
          </w:tcPr>
          <w:p w14:paraId="105B17D9" w14:textId="77777777" w:rsidR="00DF5123" w:rsidRPr="006A6672" w:rsidRDefault="00DF5123" w:rsidP="00DF5123">
            <w:pPr>
              <w:spacing w:line="360" w:lineRule="auto"/>
              <w:ind w:left="630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A6672">
              <w:rPr>
                <w:rFonts w:ascii="Arial" w:hAnsi="Arial"/>
                <w:b/>
                <w:bCs/>
                <w:color w:val="000000"/>
                <w:sz w:val="20"/>
              </w:rPr>
              <w:t>Data collection</w:t>
            </w:r>
          </w:p>
        </w:tc>
        <w:tc>
          <w:tcPr>
            <w:tcW w:w="3330" w:type="dxa"/>
            <w:tcBorders>
              <w:top w:val="single" w:sz="6" w:space="0" w:color="008000"/>
            </w:tcBorders>
          </w:tcPr>
          <w:p w14:paraId="11AE8D51" w14:textId="77777777" w:rsidR="00DF5123" w:rsidRPr="006A6672" w:rsidRDefault="00DF5123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  <w:highlight w:val="yellow"/>
              </w:rPr>
            </w:pPr>
          </w:p>
        </w:tc>
      </w:tr>
      <w:tr w:rsidR="00DF5123" w:rsidRPr="006A6672" w14:paraId="343EED8C" w14:textId="77777777">
        <w:trPr>
          <w:trHeight w:val="363"/>
        </w:trPr>
        <w:tc>
          <w:tcPr>
            <w:tcW w:w="3960" w:type="dxa"/>
          </w:tcPr>
          <w:p w14:paraId="179771A7" w14:textId="77777777" w:rsidR="00DF5123" w:rsidRPr="006A6672" w:rsidRDefault="00DF5123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Synchrotron</w:t>
            </w:r>
          </w:p>
        </w:tc>
        <w:tc>
          <w:tcPr>
            <w:tcW w:w="3330" w:type="dxa"/>
          </w:tcPr>
          <w:p w14:paraId="27EFC400" w14:textId="77777777" w:rsidR="00DF5123" w:rsidRPr="006A6672" w:rsidRDefault="00DF5123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NSLS</w:t>
            </w:r>
            <w:r w:rsidRPr="006A6672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F5123" w:rsidRPr="006A6672" w14:paraId="0CF2718F" w14:textId="77777777">
        <w:trPr>
          <w:trHeight w:val="363"/>
        </w:trPr>
        <w:tc>
          <w:tcPr>
            <w:tcW w:w="3960" w:type="dxa"/>
          </w:tcPr>
          <w:p w14:paraId="6D2BDA84" w14:textId="77777777" w:rsidR="00DF5123" w:rsidRPr="006A6672" w:rsidRDefault="00DF5123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Beamline</w:t>
            </w:r>
          </w:p>
        </w:tc>
        <w:tc>
          <w:tcPr>
            <w:tcW w:w="3330" w:type="dxa"/>
          </w:tcPr>
          <w:p w14:paraId="466ADECE" w14:textId="77777777" w:rsidR="00DF5123" w:rsidRPr="006A6672" w:rsidRDefault="00DF5123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X29</w:t>
            </w:r>
          </w:p>
        </w:tc>
      </w:tr>
      <w:tr w:rsidR="00DF5123" w:rsidRPr="006A6672" w14:paraId="54963013" w14:textId="77777777">
        <w:trPr>
          <w:trHeight w:val="363"/>
        </w:trPr>
        <w:tc>
          <w:tcPr>
            <w:tcW w:w="3960" w:type="dxa"/>
          </w:tcPr>
          <w:p w14:paraId="4BFB43EE" w14:textId="77777777" w:rsidR="00DF5123" w:rsidRPr="006A6672" w:rsidRDefault="00DF5123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Space group</w:t>
            </w:r>
          </w:p>
        </w:tc>
        <w:tc>
          <w:tcPr>
            <w:tcW w:w="3330" w:type="dxa"/>
          </w:tcPr>
          <w:p w14:paraId="0169D828" w14:textId="77777777" w:rsidR="00DF5123" w:rsidRPr="006A6672" w:rsidRDefault="00DF5123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P2</w:t>
            </w:r>
            <w:r w:rsidRPr="006A6672">
              <w:rPr>
                <w:rFonts w:ascii="Arial" w:hAnsi="Arial"/>
                <w:color w:val="000000"/>
                <w:sz w:val="20"/>
                <w:vertAlign w:val="subscript"/>
              </w:rPr>
              <w:t>1</w:t>
            </w:r>
            <w:r w:rsidRPr="006A6672">
              <w:rPr>
                <w:rFonts w:ascii="Arial" w:hAnsi="Arial"/>
                <w:color w:val="000000"/>
                <w:sz w:val="20"/>
              </w:rPr>
              <w:t>2</w:t>
            </w:r>
            <w:r w:rsidRPr="006A6672">
              <w:rPr>
                <w:rFonts w:ascii="Arial" w:hAnsi="Arial"/>
                <w:color w:val="000000"/>
                <w:sz w:val="20"/>
                <w:vertAlign w:val="subscript"/>
              </w:rPr>
              <w:t>1</w:t>
            </w:r>
            <w:r w:rsidRPr="006A6672">
              <w:rPr>
                <w:rFonts w:ascii="Arial" w:hAnsi="Arial"/>
                <w:color w:val="000000"/>
                <w:sz w:val="20"/>
              </w:rPr>
              <w:t>2</w:t>
            </w:r>
            <w:r w:rsidRPr="006A6672">
              <w:rPr>
                <w:rFonts w:ascii="Arial" w:hAnsi="Arial"/>
                <w:color w:val="000000"/>
                <w:sz w:val="20"/>
                <w:vertAlign w:val="subscript"/>
              </w:rPr>
              <w:t>1</w:t>
            </w:r>
          </w:p>
        </w:tc>
      </w:tr>
      <w:tr w:rsidR="00FA26AF" w:rsidRPr="006A6672" w14:paraId="1270CA48" w14:textId="77777777">
        <w:trPr>
          <w:trHeight w:val="363"/>
        </w:trPr>
        <w:tc>
          <w:tcPr>
            <w:tcW w:w="3960" w:type="dxa"/>
          </w:tcPr>
          <w:p w14:paraId="20BF35ED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Cell dimensions</w:t>
            </w:r>
          </w:p>
        </w:tc>
        <w:tc>
          <w:tcPr>
            <w:tcW w:w="3330" w:type="dxa"/>
          </w:tcPr>
          <w:p w14:paraId="62848F0D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</w:p>
        </w:tc>
      </w:tr>
      <w:tr w:rsidR="00FA26AF" w:rsidRPr="006A6672" w14:paraId="716A6CEF" w14:textId="77777777">
        <w:trPr>
          <w:trHeight w:val="363"/>
        </w:trPr>
        <w:tc>
          <w:tcPr>
            <w:tcW w:w="3960" w:type="dxa"/>
          </w:tcPr>
          <w:p w14:paraId="0C0CD67F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 xml:space="preserve">   </w:t>
            </w:r>
            <w:r w:rsidR="00987EC3" w:rsidRPr="00987EC3">
              <w:rPr>
                <w:rFonts w:ascii="Arial" w:hAnsi="Arial"/>
                <w:color w:val="000000"/>
                <w:sz w:val="20"/>
              </w:rPr>
              <w:t>a</w:t>
            </w:r>
            <w:r w:rsidRPr="006A6672">
              <w:rPr>
                <w:rFonts w:ascii="Arial" w:hAnsi="Arial"/>
                <w:color w:val="000000"/>
                <w:sz w:val="20"/>
              </w:rPr>
              <w:t xml:space="preserve">, </w:t>
            </w:r>
            <w:r w:rsidR="00987EC3" w:rsidRPr="00987EC3">
              <w:rPr>
                <w:rFonts w:ascii="Arial" w:hAnsi="Arial"/>
                <w:color w:val="000000"/>
                <w:sz w:val="20"/>
              </w:rPr>
              <w:t>b</w:t>
            </w:r>
            <w:r w:rsidRPr="006A6672">
              <w:rPr>
                <w:rFonts w:ascii="Arial" w:hAnsi="Arial"/>
                <w:color w:val="000000"/>
                <w:sz w:val="20"/>
              </w:rPr>
              <w:t xml:space="preserve">, </w:t>
            </w:r>
            <w:r w:rsidR="00987EC3" w:rsidRPr="00987EC3">
              <w:rPr>
                <w:rFonts w:ascii="Arial" w:hAnsi="Arial"/>
                <w:color w:val="000000"/>
                <w:sz w:val="20"/>
              </w:rPr>
              <w:t>c</w:t>
            </w:r>
            <w:r w:rsidRPr="006A6672">
              <w:rPr>
                <w:rFonts w:ascii="Arial" w:hAnsi="Arial"/>
                <w:color w:val="000000"/>
                <w:sz w:val="20"/>
              </w:rPr>
              <w:t xml:space="preserve"> (Å)</w:t>
            </w:r>
          </w:p>
          <w:p w14:paraId="638D6B4D" w14:textId="77777777" w:rsidR="00FA26AF" w:rsidRPr="006A6672" w:rsidRDefault="006665A0" w:rsidP="00FA26AF">
            <w:pPr>
              <w:ind w:firstLine="720"/>
              <w:rPr>
                <w:rFonts w:ascii="Arial" w:hAnsi="Arial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 xml:space="preserve">  </w:t>
            </w:r>
            <w:r w:rsidR="00987EC3" w:rsidRPr="00987EC3">
              <w:rPr>
                <w:rFonts w:ascii="Symbol" w:hAnsi="Symbol"/>
                <w:color w:val="000000"/>
                <w:sz w:val="20"/>
              </w:rPr>
              <w:t></w:t>
            </w:r>
            <w:r w:rsidR="00FA26AF" w:rsidRPr="006A6672">
              <w:rPr>
                <w:rFonts w:ascii="Arial" w:hAnsi="Arial"/>
                <w:color w:val="000000"/>
                <w:sz w:val="20"/>
              </w:rPr>
              <w:t xml:space="preserve">, </w:t>
            </w:r>
            <w:r w:rsidR="00987EC3" w:rsidRPr="00987EC3">
              <w:rPr>
                <w:rFonts w:ascii="Symbol" w:hAnsi="Symbol"/>
                <w:color w:val="000000"/>
                <w:sz w:val="20"/>
              </w:rPr>
              <w:t></w:t>
            </w:r>
            <w:r w:rsidR="00FA26AF" w:rsidRPr="006A6672">
              <w:rPr>
                <w:rFonts w:ascii="Arial" w:hAnsi="Arial"/>
                <w:color w:val="000000"/>
                <w:sz w:val="20"/>
              </w:rPr>
              <w:t xml:space="preserve">, </w:t>
            </w:r>
            <w:r w:rsidR="00987EC3" w:rsidRPr="00987EC3">
              <w:rPr>
                <w:rFonts w:ascii="Symbol" w:hAnsi="Symbol"/>
                <w:color w:val="000000"/>
                <w:sz w:val="20"/>
              </w:rPr>
              <w:t></w:t>
            </w:r>
            <w:r w:rsidR="00FA26AF" w:rsidRPr="006A6672">
              <w:rPr>
                <w:rFonts w:ascii="Arial" w:hAnsi="Arial"/>
                <w:color w:val="000000"/>
                <w:sz w:val="20"/>
              </w:rPr>
              <w:t xml:space="preserve">  (</w:t>
            </w:r>
            <w:r w:rsidR="00FA26AF" w:rsidRPr="006A6672">
              <w:rPr>
                <w:rFonts w:ascii="Arial" w:hAnsi="Arial"/>
                <w:color w:val="000000"/>
                <w:sz w:val="20"/>
              </w:rPr>
              <w:sym w:font="Symbol" w:char="F0B0"/>
            </w:r>
            <w:r w:rsidR="00FA26AF" w:rsidRPr="006A6672">
              <w:rPr>
                <w:rFonts w:ascii="Arial" w:hAnsi="Arial"/>
                <w:color w:val="000000"/>
                <w:sz w:val="20"/>
              </w:rPr>
              <w:t>)</w:t>
            </w:r>
          </w:p>
        </w:tc>
        <w:tc>
          <w:tcPr>
            <w:tcW w:w="3330" w:type="dxa"/>
          </w:tcPr>
          <w:p w14:paraId="435A4669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a=55.9, b=62.1, c=62.1</w:t>
            </w:r>
          </w:p>
          <w:p w14:paraId="794BF106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sym w:font="Symbol" w:char="F061"/>
            </w:r>
            <w:r w:rsidRPr="006A6672">
              <w:rPr>
                <w:rFonts w:ascii="Arial" w:hAnsi="Arial"/>
                <w:color w:val="000000"/>
                <w:sz w:val="20"/>
              </w:rPr>
              <w:t>=</w:t>
            </w:r>
            <w:r w:rsidRPr="006A6672">
              <w:rPr>
                <w:rFonts w:ascii="Arial" w:hAnsi="Arial"/>
                <w:color w:val="000000"/>
                <w:sz w:val="20"/>
              </w:rPr>
              <w:sym w:font="Symbol" w:char="F062"/>
            </w:r>
            <w:r w:rsidRPr="006A6672">
              <w:rPr>
                <w:rFonts w:ascii="Arial" w:hAnsi="Arial"/>
                <w:color w:val="000000"/>
                <w:sz w:val="20"/>
              </w:rPr>
              <w:t>=</w:t>
            </w:r>
            <w:r w:rsidRPr="006A6672">
              <w:rPr>
                <w:rFonts w:ascii="Arial" w:hAnsi="Arial"/>
                <w:color w:val="000000"/>
                <w:sz w:val="20"/>
              </w:rPr>
              <w:sym w:font="Symbol" w:char="F067"/>
            </w:r>
            <w:r w:rsidRPr="006A6672">
              <w:rPr>
                <w:rFonts w:ascii="Arial" w:hAnsi="Arial"/>
                <w:color w:val="000000"/>
                <w:sz w:val="20"/>
              </w:rPr>
              <w:t>=90</w:t>
            </w:r>
          </w:p>
        </w:tc>
      </w:tr>
      <w:tr w:rsidR="00FA26AF" w:rsidRPr="006A6672" w14:paraId="3BD264D7" w14:textId="77777777">
        <w:trPr>
          <w:trHeight w:val="363"/>
        </w:trPr>
        <w:tc>
          <w:tcPr>
            <w:tcW w:w="3960" w:type="dxa"/>
            <w:tcBorders>
              <w:top w:val="nil"/>
              <w:right w:val="nil"/>
            </w:tcBorders>
          </w:tcPr>
          <w:p w14:paraId="1AE21379" w14:textId="77777777" w:rsidR="00FA26AF" w:rsidRPr="006A6672" w:rsidRDefault="00FA26AF" w:rsidP="00FA26AF">
            <w:pPr>
              <w:spacing w:line="360" w:lineRule="auto"/>
              <w:ind w:left="639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Wavelength (Å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E11CC2A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0.97950</w:t>
            </w:r>
          </w:p>
        </w:tc>
      </w:tr>
      <w:tr w:rsidR="00FA26AF" w:rsidRPr="006A6672" w14:paraId="25593F86" w14:textId="77777777">
        <w:trPr>
          <w:trHeight w:val="363"/>
        </w:trPr>
        <w:tc>
          <w:tcPr>
            <w:tcW w:w="3960" w:type="dxa"/>
            <w:tcBorders>
              <w:top w:val="nil"/>
            </w:tcBorders>
          </w:tcPr>
          <w:p w14:paraId="11735012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  <w:vertAlign w:val="superscript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Resolution (Å)</w:t>
            </w:r>
            <w:r w:rsidRPr="006A6672">
              <w:rPr>
                <w:rFonts w:ascii="Arial" w:hAnsi="Arial"/>
                <w:color w:val="000000"/>
                <w:sz w:val="20"/>
                <w:vertAlign w:val="superscript"/>
              </w:rPr>
              <w:t>b</w:t>
            </w:r>
          </w:p>
          <w:p w14:paraId="0FD36C5A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No. of unique reflections</w:t>
            </w:r>
          </w:p>
        </w:tc>
        <w:tc>
          <w:tcPr>
            <w:tcW w:w="3330" w:type="dxa"/>
            <w:tcBorders>
              <w:top w:val="nil"/>
            </w:tcBorders>
          </w:tcPr>
          <w:p w14:paraId="3CF079CF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50.0-1.25 (1.30-1.25)</w:t>
            </w:r>
          </w:p>
          <w:p w14:paraId="707DCE1E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59</w:t>
            </w:r>
            <w:r w:rsidR="00E64144" w:rsidRPr="006A6672">
              <w:rPr>
                <w:rFonts w:ascii="Arial" w:hAnsi="Arial"/>
                <w:color w:val="000000"/>
                <w:sz w:val="20"/>
              </w:rPr>
              <w:t>,</w:t>
            </w:r>
            <w:r w:rsidRPr="006A6672">
              <w:rPr>
                <w:rFonts w:ascii="Arial" w:hAnsi="Arial"/>
                <w:color w:val="000000"/>
                <w:sz w:val="20"/>
              </w:rPr>
              <w:t>818 (5</w:t>
            </w:r>
            <w:r w:rsidR="00E64144" w:rsidRPr="006A6672">
              <w:rPr>
                <w:rFonts w:ascii="Arial" w:hAnsi="Arial"/>
                <w:color w:val="000000"/>
                <w:sz w:val="20"/>
              </w:rPr>
              <w:t>,</w:t>
            </w:r>
            <w:r w:rsidRPr="006A6672">
              <w:rPr>
                <w:rFonts w:ascii="Arial" w:hAnsi="Arial"/>
                <w:color w:val="000000"/>
                <w:sz w:val="20"/>
              </w:rPr>
              <w:t>680)</w:t>
            </w:r>
          </w:p>
        </w:tc>
      </w:tr>
      <w:tr w:rsidR="00FA26AF" w:rsidRPr="006A6672" w14:paraId="704264C0" w14:textId="77777777">
        <w:trPr>
          <w:trHeight w:val="340"/>
        </w:trPr>
        <w:tc>
          <w:tcPr>
            <w:tcW w:w="3960" w:type="dxa"/>
          </w:tcPr>
          <w:p w14:paraId="6BE6BD70" w14:textId="77777777" w:rsidR="00FA26AF" w:rsidRPr="006A6672" w:rsidRDefault="00FA26AF" w:rsidP="00CC2ABE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i/>
                <w:iCs/>
                <w:color w:val="000000"/>
                <w:sz w:val="20"/>
              </w:rPr>
              <w:t>R</w:t>
            </w:r>
            <w:r w:rsidRPr="006A6672">
              <w:rPr>
                <w:rFonts w:ascii="Arial" w:hAnsi="Arial"/>
                <w:color w:val="000000"/>
                <w:sz w:val="20"/>
                <w:vertAlign w:val="subscript"/>
              </w:rPr>
              <w:t>pim</w:t>
            </w:r>
            <w:r w:rsidRPr="006A6672">
              <w:rPr>
                <w:rFonts w:ascii="Arial" w:hAnsi="Arial"/>
                <w:color w:val="000000"/>
                <w:sz w:val="20"/>
              </w:rPr>
              <w:t xml:space="preserve"> (%)</w:t>
            </w:r>
            <w:r w:rsidRPr="006A6672">
              <w:rPr>
                <w:rFonts w:ascii="Arial" w:hAnsi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3330" w:type="dxa"/>
          </w:tcPr>
          <w:p w14:paraId="0DFE4FA7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0.022 (39.0)</w:t>
            </w:r>
          </w:p>
        </w:tc>
      </w:tr>
      <w:tr w:rsidR="00FA26AF" w:rsidRPr="006A6672" w14:paraId="2CDFEE5B" w14:textId="77777777">
        <w:trPr>
          <w:trHeight w:val="363"/>
        </w:trPr>
        <w:tc>
          <w:tcPr>
            <w:tcW w:w="3960" w:type="dxa"/>
          </w:tcPr>
          <w:p w14:paraId="3E200499" w14:textId="77777777" w:rsidR="00FA26AF" w:rsidRPr="006A6672" w:rsidRDefault="00FA26AF" w:rsidP="00FD495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i/>
                <w:iCs/>
                <w:color w:val="000000"/>
                <w:sz w:val="20"/>
              </w:rPr>
              <w:t xml:space="preserve">&lt;I </w:t>
            </w:r>
            <w:r w:rsidRPr="006A6672">
              <w:rPr>
                <w:rFonts w:ascii="Arial" w:hAnsi="Arial"/>
                <w:color w:val="000000"/>
                <w:sz w:val="20"/>
              </w:rPr>
              <w:t xml:space="preserve">/ </w:t>
            </w:r>
            <w:r w:rsidR="00987EC3" w:rsidRPr="00987EC3">
              <w:rPr>
                <w:rFonts w:ascii="Symbol" w:hAnsi="Symbol"/>
                <w:color w:val="000000"/>
                <w:sz w:val="20"/>
              </w:rPr>
              <w:t></w:t>
            </w:r>
            <w:r w:rsidRPr="006A6672">
              <w:rPr>
                <w:rFonts w:ascii="Arial" w:hAnsi="Arial"/>
                <w:i/>
                <w:iCs/>
                <w:color w:val="000000"/>
                <w:sz w:val="20"/>
              </w:rPr>
              <w:t>I&gt;</w:t>
            </w:r>
            <w:r w:rsidRPr="006A6672">
              <w:rPr>
                <w:rFonts w:ascii="Arial" w:hAnsi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3330" w:type="dxa"/>
          </w:tcPr>
          <w:p w14:paraId="6D5D3C51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37.4 (2.0)</w:t>
            </w:r>
          </w:p>
        </w:tc>
      </w:tr>
      <w:tr w:rsidR="00FA26AF" w:rsidRPr="006A6672" w14:paraId="5BF13214" w14:textId="77777777">
        <w:trPr>
          <w:trHeight w:val="386"/>
        </w:trPr>
        <w:tc>
          <w:tcPr>
            <w:tcW w:w="3960" w:type="dxa"/>
          </w:tcPr>
          <w:p w14:paraId="25C7E783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Completeness (%)</w:t>
            </w:r>
            <w:r w:rsidRPr="006A6672">
              <w:rPr>
                <w:rFonts w:ascii="Arial" w:hAnsi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3330" w:type="dxa"/>
          </w:tcPr>
          <w:p w14:paraId="010946E3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99.9 (100.0)</w:t>
            </w:r>
          </w:p>
        </w:tc>
      </w:tr>
      <w:tr w:rsidR="00FA26AF" w:rsidRPr="006A6672" w14:paraId="312CCE5F" w14:textId="77777777">
        <w:trPr>
          <w:trHeight w:val="363"/>
        </w:trPr>
        <w:tc>
          <w:tcPr>
            <w:tcW w:w="3960" w:type="dxa"/>
          </w:tcPr>
          <w:p w14:paraId="4F1B0B46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Redundancy</w:t>
            </w:r>
            <w:r w:rsidRPr="006A6672">
              <w:rPr>
                <w:rFonts w:ascii="Arial" w:hAnsi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3330" w:type="dxa"/>
          </w:tcPr>
          <w:p w14:paraId="5B8C51D9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7.0 (6.8)</w:t>
            </w:r>
          </w:p>
        </w:tc>
      </w:tr>
      <w:tr w:rsidR="00FA26AF" w:rsidRPr="006A6672" w14:paraId="30AADD43" w14:textId="77777777">
        <w:trPr>
          <w:trHeight w:val="340"/>
        </w:trPr>
        <w:tc>
          <w:tcPr>
            <w:tcW w:w="3960" w:type="dxa"/>
          </w:tcPr>
          <w:p w14:paraId="1EF5D281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bCs/>
                <w:iCs/>
                <w:color w:val="000000"/>
                <w:sz w:val="20"/>
              </w:rPr>
            </w:pPr>
            <w:r w:rsidRPr="006A6672">
              <w:rPr>
                <w:rFonts w:ascii="Arial" w:hAnsi="Arial"/>
                <w:b/>
                <w:bCs/>
                <w:color w:val="000000"/>
                <w:sz w:val="20"/>
              </w:rPr>
              <w:t>Refinement</w:t>
            </w:r>
          </w:p>
        </w:tc>
        <w:tc>
          <w:tcPr>
            <w:tcW w:w="3330" w:type="dxa"/>
          </w:tcPr>
          <w:p w14:paraId="579956FC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bookmarkStart w:id="0" w:name="_GoBack"/>
            <w:bookmarkEnd w:id="0"/>
          </w:p>
        </w:tc>
      </w:tr>
      <w:tr w:rsidR="00FA26AF" w:rsidRPr="006A6672" w14:paraId="0DF5B19B" w14:textId="77777777">
        <w:trPr>
          <w:trHeight w:val="363"/>
        </w:trPr>
        <w:tc>
          <w:tcPr>
            <w:tcW w:w="3960" w:type="dxa"/>
          </w:tcPr>
          <w:p w14:paraId="25F71368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Resolution (Å)</w:t>
            </w:r>
          </w:p>
        </w:tc>
        <w:tc>
          <w:tcPr>
            <w:tcW w:w="3330" w:type="dxa"/>
          </w:tcPr>
          <w:p w14:paraId="12B03BE0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50.0 – 1.25</w:t>
            </w:r>
          </w:p>
        </w:tc>
      </w:tr>
      <w:tr w:rsidR="00FA26AF" w:rsidRPr="006A6672" w14:paraId="5617B6A1" w14:textId="77777777">
        <w:trPr>
          <w:trHeight w:val="363"/>
        </w:trPr>
        <w:tc>
          <w:tcPr>
            <w:tcW w:w="3960" w:type="dxa"/>
          </w:tcPr>
          <w:p w14:paraId="25AB47C0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 xml:space="preserve">No. </w:t>
            </w:r>
            <w:r w:rsidR="00E64144" w:rsidRPr="006A6672">
              <w:rPr>
                <w:rFonts w:ascii="Arial" w:hAnsi="Arial"/>
                <w:color w:val="000000"/>
                <w:sz w:val="20"/>
              </w:rPr>
              <w:t xml:space="preserve">of </w:t>
            </w:r>
            <w:r w:rsidRPr="006A6672">
              <w:rPr>
                <w:rFonts w:ascii="Arial" w:hAnsi="Arial"/>
                <w:color w:val="000000"/>
                <w:sz w:val="20"/>
              </w:rPr>
              <w:t>reflections</w:t>
            </w:r>
          </w:p>
          <w:p w14:paraId="36EC4C52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Test set</w:t>
            </w:r>
          </w:p>
        </w:tc>
        <w:tc>
          <w:tcPr>
            <w:tcW w:w="3330" w:type="dxa"/>
          </w:tcPr>
          <w:p w14:paraId="2238A8C7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59,801</w:t>
            </w:r>
          </w:p>
          <w:p w14:paraId="72AF9C9A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 xml:space="preserve">2,035 </w:t>
            </w:r>
          </w:p>
        </w:tc>
      </w:tr>
      <w:tr w:rsidR="00FA26AF" w:rsidRPr="006A6672" w14:paraId="1737E298" w14:textId="77777777">
        <w:trPr>
          <w:trHeight w:val="317"/>
        </w:trPr>
        <w:tc>
          <w:tcPr>
            <w:tcW w:w="3960" w:type="dxa"/>
          </w:tcPr>
          <w:p w14:paraId="66C633E6" w14:textId="77777777" w:rsidR="00FA26AF" w:rsidRPr="006A6672" w:rsidRDefault="00FA26AF" w:rsidP="00FA26AF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i/>
                <w:iCs/>
                <w:color w:val="000000"/>
                <w:sz w:val="20"/>
              </w:rPr>
              <w:t>R</w:t>
            </w:r>
            <w:r w:rsidRPr="006A6672">
              <w:rPr>
                <w:rFonts w:ascii="Arial" w:hAnsi="Arial"/>
                <w:color w:val="000000"/>
                <w:sz w:val="20"/>
                <w:vertAlign w:val="subscript"/>
              </w:rPr>
              <w:t>work</w:t>
            </w:r>
            <w:r w:rsidRPr="006A6672">
              <w:rPr>
                <w:rFonts w:ascii="Arial" w:hAnsi="Arial"/>
                <w:color w:val="000000"/>
                <w:sz w:val="20"/>
              </w:rPr>
              <w:t xml:space="preserve"> / </w:t>
            </w:r>
            <w:r w:rsidRPr="006A6672">
              <w:rPr>
                <w:rFonts w:ascii="Arial" w:hAnsi="Arial"/>
                <w:i/>
                <w:iCs/>
                <w:color w:val="000000"/>
                <w:sz w:val="20"/>
              </w:rPr>
              <w:t>R</w:t>
            </w:r>
            <w:r w:rsidRPr="006A6672">
              <w:rPr>
                <w:rFonts w:ascii="Arial" w:hAnsi="Arial"/>
                <w:color w:val="000000"/>
                <w:sz w:val="20"/>
                <w:vertAlign w:val="subscript"/>
              </w:rPr>
              <w:t xml:space="preserve">free </w:t>
            </w:r>
            <w:r w:rsidRPr="006A6672">
              <w:rPr>
                <w:rFonts w:ascii="Arial" w:hAnsi="Arial"/>
                <w:color w:val="000000"/>
                <w:sz w:val="20"/>
              </w:rPr>
              <w:t>(%)</w:t>
            </w:r>
          </w:p>
        </w:tc>
        <w:tc>
          <w:tcPr>
            <w:tcW w:w="3330" w:type="dxa"/>
          </w:tcPr>
          <w:p w14:paraId="5CC1F098" w14:textId="77777777" w:rsidR="00FA26AF" w:rsidRPr="006A6672" w:rsidRDefault="00FA26AF" w:rsidP="00FA26AF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  <w:highlight w:val="yellow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16.9 / 17.9</w:t>
            </w:r>
          </w:p>
        </w:tc>
      </w:tr>
      <w:tr w:rsidR="00FA26AF" w:rsidRPr="006A6672" w14:paraId="6CB65857" w14:textId="77777777">
        <w:trPr>
          <w:trHeight w:val="363"/>
        </w:trPr>
        <w:tc>
          <w:tcPr>
            <w:tcW w:w="3960" w:type="dxa"/>
          </w:tcPr>
          <w:p w14:paraId="55FC9FDC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 xml:space="preserve">No. </w:t>
            </w:r>
            <w:r w:rsidR="00E64144" w:rsidRPr="006A6672">
              <w:rPr>
                <w:rFonts w:ascii="Arial" w:hAnsi="Arial"/>
                <w:color w:val="000000"/>
                <w:sz w:val="20"/>
              </w:rPr>
              <w:t xml:space="preserve">of </w:t>
            </w:r>
            <w:r w:rsidRPr="006A6672">
              <w:rPr>
                <w:rFonts w:ascii="Arial" w:hAnsi="Arial"/>
                <w:color w:val="000000"/>
                <w:sz w:val="20"/>
              </w:rPr>
              <w:t>atoms</w:t>
            </w:r>
          </w:p>
        </w:tc>
        <w:tc>
          <w:tcPr>
            <w:tcW w:w="3330" w:type="dxa"/>
          </w:tcPr>
          <w:p w14:paraId="578D8F11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  <w:highlight w:val="yellow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2,113</w:t>
            </w:r>
          </w:p>
        </w:tc>
      </w:tr>
      <w:tr w:rsidR="00FA26AF" w:rsidRPr="006A6672" w14:paraId="5BE826B9" w14:textId="77777777">
        <w:trPr>
          <w:trHeight w:val="363"/>
        </w:trPr>
        <w:tc>
          <w:tcPr>
            <w:tcW w:w="3960" w:type="dxa"/>
          </w:tcPr>
          <w:p w14:paraId="2A67E14A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R.m.s deviations</w:t>
            </w:r>
          </w:p>
        </w:tc>
        <w:tc>
          <w:tcPr>
            <w:tcW w:w="3330" w:type="dxa"/>
          </w:tcPr>
          <w:p w14:paraId="6E3AAC12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</w:p>
        </w:tc>
      </w:tr>
      <w:tr w:rsidR="00FA26AF" w:rsidRPr="006A6672" w14:paraId="13EF0FC5" w14:textId="77777777">
        <w:trPr>
          <w:trHeight w:val="340"/>
        </w:trPr>
        <w:tc>
          <w:tcPr>
            <w:tcW w:w="3960" w:type="dxa"/>
          </w:tcPr>
          <w:p w14:paraId="74226E88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 xml:space="preserve">   Bond lengths (Å)</w:t>
            </w:r>
          </w:p>
        </w:tc>
        <w:tc>
          <w:tcPr>
            <w:tcW w:w="3330" w:type="dxa"/>
          </w:tcPr>
          <w:p w14:paraId="67F743C0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  <w:highlight w:val="yellow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0.006</w:t>
            </w:r>
          </w:p>
        </w:tc>
      </w:tr>
      <w:tr w:rsidR="00FA26AF" w:rsidRPr="006A6672" w14:paraId="2FB4F6C7" w14:textId="77777777">
        <w:trPr>
          <w:trHeight w:val="363"/>
        </w:trPr>
        <w:tc>
          <w:tcPr>
            <w:tcW w:w="3960" w:type="dxa"/>
          </w:tcPr>
          <w:p w14:paraId="553CA513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 xml:space="preserve">   Bond angles (</w:t>
            </w:r>
            <w:r w:rsidRPr="006A6672">
              <w:rPr>
                <w:rFonts w:ascii="Arial" w:hAnsi="Arial"/>
                <w:color w:val="000000"/>
                <w:sz w:val="20"/>
              </w:rPr>
              <w:sym w:font="Symbol" w:char="F0B0"/>
            </w:r>
            <w:r w:rsidRPr="006A6672">
              <w:rPr>
                <w:rFonts w:ascii="Arial" w:hAnsi="Arial"/>
                <w:color w:val="000000"/>
                <w:sz w:val="20"/>
              </w:rPr>
              <w:t>)</w:t>
            </w:r>
          </w:p>
          <w:p w14:paraId="12959FB3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&lt;B-Value&gt;</w:t>
            </w:r>
          </w:p>
          <w:p w14:paraId="111C48AF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 xml:space="preserve">   Protein (Å</w:t>
            </w:r>
            <w:r w:rsidRPr="006A6672">
              <w:rPr>
                <w:rFonts w:ascii="Arial" w:hAnsi="Arial"/>
                <w:color w:val="000000"/>
                <w:sz w:val="20"/>
                <w:vertAlign w:val="superscript"/>
              </w:rPr>
              <w:t>2</w:t>
            </w:r>
            <w:r w:rsidRPr="006A6672">
              <w:rPr>
                <w:rFonts w:ascii="Arial" w:hAnsi="Arial"/>
                <w:color w:val="000000"/>
                <w:sz w:val="20"/>
              </w:rPr>
              <w:t>)</w:t>
            </w:r>
          </w:p>
          <w:p w14:paraId="051D0CF6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 xml:space="preserve">   I-BET151 (Å</w:t>
            </w:r>
            <w:r w:rsidRPr="006A6672">
              <w:rPr>
                <w:rFonts w:ascii="Arial" w:hAnsi="Arial"/>
                <w:color w:val="000000"/>
                <w:sz w:val="20"/>
                <w:vertAlign w:val="superscript"/>
              </w:rPr>
              <w:t>2</w:t>
            </w:r>
            <w:r w:rsidRPr="006A6672">
              <w:rPr>
                <w:rFonts w:ascii="Arial" w:hAnsi="Arial"/>
                <w:color w:val="000000"/>
                <w:sz w:val="20"/>
              </w:rPr>
              <w:t>)</w:t>
            </w:r>
          </w:p>
          <w:p w14:paraId="4686F35D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 xml:space="preserve">   Solvent (Å</w:t>
            </w:r>
            <w:r w:rsidRPr="006A6672">
              <w:rPr>
                <w:rFonts w:ascii="Arial" w:hAnsi="Arial"/>
                <w:color w:val="000000"/>
                <w:sz w:val="20"/>
                <w:vertAlign w:val="superscript"/>
              </w:rPr>
              <w:t>2</w:t>
            </w:r>
            <w:r w:rsidRPr="006A6672">
              <w:rPr>
                <w:rFonts w:ascii="Arial" w:hAnsi="Arial"/>
                <w:color w:val="000000"/>
                <w:sz w:val="20"/>
              </w:rPr>
              <w:t>)</w:t>
            </w:r>
          </w:p>
        </w:tc>
        <w:tc>
          <w:tcPr>
            <w:tcW w:w="3330" w:type="dxa"/>
          </w:tcPr>
          <w:p w14:paraId="423300E4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1.0</w:t>
            </w:r>
          </w:p>
          <w:p w14:paraId="39B5F6F5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</w:p>
          <w:p w14:paraId="14CFDD76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23.9</w:t>
            </w:r>
          </w:p>
          <w:p w14:paraId="056FC426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13.8</w:t>
            </w:r>
          </w:p>
          <w:p w14:paraId="2BC495D6" w14:textId="77777777" w:rsidR="00FA26AF" w:rsidRPr="006A6672" w:rsidRDefault="00FA26AF" w:rsidP="00DF5123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35.2</w:t>
            </w:r>
          </w:p>
        </w:tc>
      </w:tr>
      <w:tr w:rsidR="00FA26AF" w:rsidRPr="006A6672" w14:paraId="11893490" w14:textId="77777777">
        <w:trPr>
          <w:trHeight w:val="1813"/>
        </w:trPr>
        <w:tc>
          <w:tcPr>
            <w:tcW w:w="3960" w:type="dxa"/>
          </w:tcPr>
          <w:p w14:paraId="4C6C076F" w14:textId="77777777" w:rsidR="00FA26AF" w:rsidRPr="006A6672" w:rsidRDefault="00FA26AF" w:rsidP="00FA26AF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MolProbity Score/Percentile</w:t>
            </w:r>
          </w:p>
          <w:p w14:paraId="676610AD" w14:textId="77777777" w:rsidR="00FA26AF" w:rsidRPr="006A6672" w:rsidRDefault="00FA26AF" w:rsidP="00FA26AF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Ramachandran plot</w:t>
            </w:r>
            <w:r w:rsidRPr="006A6672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c</w:t>
            </w:r>
          </w:p>
          <w:p w14:paraId="519AB781" w14:textId="77777777" w:rsidR="00FA26AF" w:rsidRPr="006A6672" w:rsidRDefault="00FA26AF" w:rsidP="00FA26AF">
            <w:pPr>
              <w:spacing w:line="360" w:lineRule="auto"/>
              <w:ind w:left="634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 xml:space="preserve">   Favored (%)</w:t>
            </w:r>
          </w:p>
          <w:p w14:paraId="377EB6F7" w14:textId="77777777" w:rsidR="00FA26AF" w:rsidRPr="006A6672" w:rsidRDefault="00FA26AF" w:rsidP="00FA26AF">
            <w:pPr>
              <w:spacing w:line="360" w:lineRule="auto"/>
              <w:ind w:left="634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 xml:space="preserve">   Allowed (%)</w:t>
            </w:r>
          </w:p>
          <w:p w14:paraId="133DF92D" w14:textId="77777777" w:rsidR="00FA26AF" w:rsidRPr="006A6672" w:rsidRDefault="00FA26AF" w:rsidP="00FA26AF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 xml:space="preserve">   Disallowed (%)</w:t>
            </w:r>
          </w:p>
        </w:tc>
        <w:tc>
          <w:tcPr>
            <w:tcW w:w="3330" w:type="dxa"/>
          </w:tcPr>
          <w:p w14:paraId="4B8CE5D9" w14:textId="77777777" w:rsidR="00FA26AF" w:rsidRPr="006A6672" w:rsidRDefault="00FA26AF" w:rsidP="00FA26AF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1.0/100</w:t>
            </w:r>
          </w:p>
          <w:p w14:paraId="775AA001" w14:textId="77777777" w:rsidR="00FA26AF" w:rsidRPr="006A6672" w:rsidRDefault="00FA26AF" w:rsidP="00FA26AF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</w:p>
          <w:p w14:paraId="6AB92EF6" w14:textId="77777777" w:rsidR="00015955" w:rsidRDefault="00E64144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 xml:space="preserve">         </w:t>
            </w:r>
            <w:r w:rsidR="00FA26AF" w:rsidRPr="006A6672">
              <w:rPr>
                <w:rFonts w:ascii="Arial" w:hAnsi="Arial"/>
                <w:color w:val="000000"/>
                <w:sz w:val="20"/>
              </w:rPr>
              <w:t>100</w:t>
            </w:r>
          </w:p>
          <w:p w14:paraId="5D4B8315" w14:textId="77777777" w:rsidR="00FA26AF" w:rsidRPr="006A6672" w:rsidRDefault="00FA26AF" w:rsidP="00FA26AF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0</w:t>
            </w:r>
          </w:p>
          <w:p w14:paraId="34F0B62A" w14:textId="77777777" w:rsidR="00FA26AF" w:rsidRPr="006A6672" w:rsidRDefault="00FA26AF" w:rsidP="00FA26AF">
            <w:pPr>
              <w:spacing w:line="360" w:lineRule="auto"/>
              <w:ind w:left="630"/>
              <w:rPr>
                <w:rFonts w:ascii="Arial" w:hAnsi="Arial"/>
                <w:color w:val="000000"/>
                <w:sz w:val="20"/>
              </w:rPr>
            </w:pPr>
            <w:r w:rsidRPr="006A6672">
              <w:rPr>
                <w:rFonts w:ascii="Arial" w:hAnsi="Arial"/>
                <w:color w:val="000000"/>
                <w:sz w:val="20"/>
              </w:rPr>
              <w:t>0</w:t>
            </w:r>
          </w:p>
        </w:tc>
      </w:tr>
    </w:tbl>
    <w:p w14:paraId="57B240D8" w14:textId="77777777" w:rsidR="00015955" w:rsidRDefault="0069182B">
      <w:pPr>
        <w:spacing w:line="300" w:lineRule="auto"/>
        <w:ind w:left="634"/>
        <w:rPr>
          <w:rFonts w:ascii="Arial" w:hAnsi="Arial"/>
          <w:sz w:val="20"/>
        </w:rPr>
      </w:pPr>
      <w:r w:rsidRPr="006A6672">
        <w:rPr>
          <w:rFonts w:ascii="Arial" w:hAnsi="Arial"/>
          <w:sz w:val="20"/>
          <w:vertAlign w:val="superscript"/>
        </w:rPr>
        <w:t>a</w:t>
      </w:r>
      <w:r w:rsidRPr="006A6672">
        <w:rPr>
          <w:rFonts w:ascii="Arial" w:hAnsi="Arial"/>
          <w:sz w:val="20"/>
        </w:rPr>
        <w:t>NSLS, National Synchrotron Light Source, Brookhaven National Laboratory</w:t>
      </w:r>
    </w:p>
    <w:p w14:paraId="6C6E71B6" w14:textId="77777777" w:rsidR="00015955" w:rsidRDefault="0069182B">
      <w:pPr>
        <w:spacing w:line="300" w:lineRule="auto"/>
        <w:ind w:left="634"/>
        <w:rPr>
          <w:rFonts w:ascii="Arial" w:hAnsi="Arial"/>
          <w:b/>
          <w:bCs/>
          <w:sz w:val="20"/>
        </w:rPr>
      </w:pPr>
      <w:r w:rsidRPr="006A6672">
        <w:rPr>
          <w:rFonts w:ascii="Arial" w:hAnsi="Arial"/>
          <w:sz w:val="20"/>
          <w:vertAlign w:val="superscript"/>
        </w:rPr>
        <w:t>b</w:t>
      </w:r>
      <w:r w:rsidRPr="006A6672">
        <w:rPr>
          <w:rFonts w:ascii="Arial" w:hAnsi="Arial"/>
          <w:sz w:val="20"/>
        </w:rPr>
        <w:t>Highest-resolution shell is shown in parentheses.</w:t>
      </w:r>
    </w:p>
    <w:p w14:paraId="640D4BC0" w14:textId="77777777" w:rsidR="00015955" w:rsidRDefault="0069182B">
      <w:pPr>
        <w:spacing w:line="300" w:lineRule="auto"/>
        <w:ind w:left="634"/>
        <w:rPr>
          <w:rFonts w:ascii="Arial" w:hAnsi="Arial"/>
          <w:b/>
          <w:bCs/>
          <w:sz w:val="20"/>
        </w:rPr>
      </w:pPr>
      <w:r w:rsidRPr="006A6672">
        <w:rPr>
          <w:rFonts w:ascii="Arial" w:hAnsi="Arial"/>
          <w:sz w:val="20"/>
          <w:szCs w:val="20"/>
          <w:vertAlign w:val="superscript"/>
        </w:rPr>
        <w:t>c</w:t>
      </w:r>
      <w:r w:rsidRPr="006A6672">
        <w:rPr>
          <w:rFonts w:ascii="Arial" w:hAnsi="Arial"/>
          <w:sz w:val="20"/>
        </w:rPr>
        <w:t>As determined by Mol</w:t>
      </w:r>
      <w:r w:rsidR="00FD4953" w:rsidRPr="006A6672">
        <w:rPr>
          <w:rFonts w:ascii="Arial" w:hAnsi="Arial"/>
          <w:sz w:val="20"/>
        </w:rPr>
        <w:t>P</w:t>
      </w:r>
      <w:r w:rsidRPr="006A6672">
        <w:rPr>
          <w:rFonts w:ascii="Arial" w:hAnsi="Arial"/>
          <w:sz w:val="20"/>
        </w:rPr>
        <w:t>robity.</w:t>
      </w:r>
    </w:p>
    <w:p w14:paraId="6D1FEFAC" w14:textId="77777777" w:rsidR="00DF5123" w:rsidRPr="006A6672" w:rsidRDefault="00DF5123" w:rsidP="00720436">
      <w:pPr>
        <w:ind w:left="450"/>
        <w:rPr>
          <w:rFonts w:ascii="Arial" w:hAnsi="Arial"/>
          <w:b/>
          <w:sz w:val="20"/>
        </w:rPr>
      </w:pPr>
    </w:p>
    <w:p w14:paraId="7D3A7B0A" w14:textId="77777777" w:rsidR="00071002" w:rsidRDefault="00071002" w:rsidP="00DF5123">
      <w:pPr>
        <w:ind w:left="450"/>
        <w:rPr>
          <w:rFonts w:ascii="Arial" w:hAnsi="Arial"/>
          <w:b/>
          <w:sz w:val="20"/>
        </w:rPr>
      </w:pPr>
    </w:p>
    <w:p w14:paraId="478F1BA7" w14:textId="77777777" w:rsidR="00071002" w:rsidRDefault="00071002" w:rsidP="00DF5123">
      <w:pPr>
        <w:ind w:left="450"/>
        <w:rPr>
          <w:rFonts w:ascii="Arial" w:hAnsi="Arial"/>
          <w:b/>
          <w:sz w:val="20"/>
        </w:rPr>
      </w:pPr>
    </w:p>
    <w:p w14:paraId="5824BA98" w14:textId="77777777" w:rsidR="00071002" w:rsidRDefault="00071002" w:rsidP="00DF5123">
      <w:pPr>
        <w:ind w:left="450"/>
        <w:rPr>
          <w:rFonts w:ascii="Arial" w:hAnsi="Arial"/>
          <w:b/>
          <w:sz w:val="20"/>
        </w:rPr>
      </w:pPr>
    </w:p>
    <w:p w14:paraId="60469726" w14:textId="77777777" w:rsidR="00F9492A" w:rsidRPr="006A6672" w:rsidRDefault="00F9492A" w:rsidP="0069151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/>
          <w:b/>
          <w:sz w:val="20"/>
        </w:rPr>
      </w:pPr>
    </w:p>
    <w:sectPr w:rsidR="00F9492A" w:rsidRPr="006A6672" w:rsidSect="00610731">
      <w:footerReference w:type="even" r:id="rId8"/>
      <w:footerReference w:type="default" r:id="rId9"/>
      <w:pgSz w:w="12240" w:h="15840"/>
      <w:pgMar w:top="547" w:right="720" w:bottom="403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19AF43" w14:textId="77777777" w:rsidR="00F65E81" w:rsidRDefault="007744D7">
      <w:r>
        <w:separator/>
      </w:r>
    </w:p>
  </w:endnote>
  <w:endnote w:type="continuationSeparator" w:id="0">
    <w:p w14:paraId="23272211" w14:textId="77777777" w:rsidR="00F65E81" w:rsidRDefault="00774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Univers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3E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BA1558" w14:textId="77777777" w:rsidR="001E7653" w:rsidRDefault="00E36E12" w:rsidP="001E49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E765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D196A6" w14:textId="77777777" w:rsidR="001E7653" w:rsidRDefault="001E7653" w:rsidP="001E765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0237D0" w14:textId="77777777" w:rsidR="001E7653" w:rsidRDefault="00E36E12" w:rsidP="001E49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E765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3A58">
      <w:rPr>
        <w:rStyle w:val="PageNumber"/>
        <w:noProof/>
      </w:rPr>
      <w:t>1</w:t>
    </w:r>
    <w:r>
      <w:rPr>
        <w:rStyle w:val="PageNumber"/>
      </w:rPr>
      <w:fldChar w:fldCharType="end"/>
    </w:r>
  </w:p>
  <w:p w14:paraId="2124031A" w14:textId="77777777" w:rsidR="001E7653" w:rsidRDefault="001E7653" w:rsidP="001E76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216872" w14:textId="77777777" w:rsidR="00F65E81" w:rsidRDefault="007744D7">
      <w:r>
        <w:separator/>
      </w:r>
    </w:p>
  </w:footnote>
  <w:footnote w:type="continuationSeparator" w:id="0">
    <w:p w14:paraId="048AE2CE" w14:textId="77777777" w:rsidR="00F65E81" w:rsidRDefault="007744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92C71"/>
    <w:multiLevelType w:val="hybridMultilevel"/>
    <w:tmpl w:val="F5CADF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110429"/>
    <w:multiLevelType w:val="hybridMultilevel"/>
    <w:tmpl w:val="9110B940"/>
    <w:lvl w:ilvl="0" w:tplc="8DA0989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BC2AEC"/>
    <w:multiLevelType w:val="hybridMultilevel"/>
    <w:tmpl w:val="1CAA08FE"/>
    <w:lvl w:ilvl="0" w:tplc="652011CC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7B4103C"/>
    <w:multiLevelType w:val="hybridMultilevel"/>
    <w:tmpl w:val="D2F831DE"/>
    <w:lvl w:ilvl="0" w:tplc="7940097C">
      <w:start w:val="1"/>
      <w:numFmt w:val="decimal"/>
      <w:lvlText w:val="%1."/>
      <w:lvlJc w:val="left"/>
      <w:pPr>
        <w:ind w:left="1080" w:hanging="360"/>
      </w:pPr>
      <w:rPr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785"/>
    <w:rsid w:val="000078E1"/>
    <w:rsid w:val="00015955"/>
    <w:rsid w:val="000176D3"/>
    <w:rsid w:val="00020F0E"/>
    <w:rsid w:val="00023F9B"/>
    <w:rsid w:val="00035BBC"/>
    <w:rsid w:val="000461C8"/>
    <w:rsid w:val="00052E68"/>
    <w:rsid w:val="000578E1"/>
    <w:rsid w:val="00071002"/>
    <w:rsid w:val="000771C6"/>
    <w:rsid w:val="00081F58"/>
    <w:rsid w:val="0008243B"/>
    <w:rsid w:val="00084904"/>
    <w:rsid w:val="0008654B"/>
    <w:rsid w:val="000C0161"/>
    <w:rsid w:val="000C2F75"/>
    <w:rsid w:val="000C653A"/>
    <w:rsid w:val="000F0D46"/>
    <w:rsid w:val="000F2BDF"/>
    <w:rsid w:val="000F470C"/>
    <w:rsid w:val="000F5470"/>
    <w:rsid w:val="000F59E6"/>
    <w:rsid w:val="00111B76"/>
    <w:rsid w:val="001176A1"/>
    <w:rsid w:val="001347CF"/>
    <w:rsid w:val="0014017F"/>
    <w:rsid w:val="001446D0"/>
    <w:rsid w:val="00160202"/>
    <w:rsid w:val="0016198C"/>
    <w:rsid w:val="00180BB1"/>
    <w:rsid w:val="00184CBF"/>
    <w:rsid w:val="00186850"/>
    <w:rsid w:val="001914A1"/>
    <w:rsid w:val="00196836"/>
    <w:rsid w:val="00197B89"/>
    <w:rsid w:val="001A22DA"/>
    <w:rsid w:val="001A243D"/>
    <w:rsid w:val="001B067D"/>
    <w:rsid w:val="001B3E07"/>
    <w:rsid w:val="001B44E4"/>
    <w:rsid w:val="001D4B31"/>
    <w:rsid w:val="001D7919"/>
    <w:rsid w:val="001E0A0B"/>
    <w:rsid w:val="001E2BE1"/>
    <w:rsid w:val="001E7653"/>
    <w:rsid w:val="001F6F41"/>
    <w:rsid w:val="00201BEC"/>
    <w:rsid w:val="002235FD"/>
    <w:rsid w:val="00224FA8"/>
    <w:rsid w:val="002318FF"/>
    <w:rsid w:val="00255D2C"/>
    <w:rsid w:val="00284618"/>
    <w:rsid w:val="00284868"/>
    <w:rsid w:val="002A3269"/>
    <w:rsid w:val="002B7991"/>
    <w:rsid w:val="002C4928"/>
    <w:rsid w:val="002D11C8"/>
    <w:rsid w:val="002D5B18"/>
    <w:rsid w:val="002D6923"/>
    <w:rsid w:val="002E0A95"/>
    <w:rsid w:val="00303F7B"/>
    <w:rsid w:val="0031272C"/>
    <w:rsid w:val="00313D07"/>
    <w:rsid w:val="0031566A"/>
    <w:rsid w:val="00317C40"/>
    <w:rsid w:val="00332607"/>
    <w:rsid w:val="0035166A"/>
    <w:rsid w:val="003563B4"/>
    <w:rsid w:val="0036499A"/>
    <w:rsid w:val="003771EC"/>
    <w:rsid w:val="003857F9"/>
    <w:rsid w:val="0039638D"/>
    <w:rsid w:val="003A0ED8"/>
    <w:rsid w:val="003A54E3"/>
    <w:rsid w:val="003C3936"/>
    <w:rsid w:val="003F0F1A"/>
    <w:rsid w:val="004027D1"/>
    <w:rsid w:val="0041089D"/>
    <w:rsid w:val="004270A6"/>
    <w:rsid w:val="00433245"/>
    <w:rsid w:val="00434AED"/>
    <w:rsid w:val="00434F32"/>
    <w:rsid w:val="00437572"/>
    <w:rsid w:val="004409B3"/>
    <w:rsid w:val="00442110"/>
    <w:rsid w:val="004425D5"/>
    <w:rsid w:val="00444627"/>
    <w:rsid w:val="00447BFB"/>
    <w:rsid w:val="004668E0"/>
    <w:rsid w:val="00476058"/>
    <w:rsid w:val="004764AE"/>
    <w:rsid w:val="004A5D59"/>
    <w:rsid w:val="004B0BE3"/>
    <w:rsid w:val="004B65E4"/>
    <w:rsid w:val="004D1614"/>
    <w:rsid w:val="004D16B3"/>
    <w:rsid w:val="004D41BF"/>
    <w:rsid w:val="004E406C"/>
    <w:rsid w:val="004F3FAB"/>
    <w:rsid w:val="00513ACC"/>
    <w:rsid w:val="00515CF3"/>
    <w:rsid w:val="005252D0"/>
    <w:rsid w:val="005337DB"/>
    <w:rsid w:val="00550876"/>
    <w:rsid w:val="005709D8"/>
    <w:rsid w:val="00572E49"/>
    <w:rsid w:val="005738AE"/>
    <w:rsid w:val="00594103"/>
    <w:rsid w:val="00595F83"/>
    <w:rsid w:val="005B35A6"/>
    <w:rsid w:val="005C5D6B"/>
    <w:rsid w:val="005D3238"/>
    <w:rsid w:val="005E1B6D"/>
    <w:rsid w:val="005E56DB"/>
    <w:rsid w:val="005F20C0"/>
    <w:rsid w:val="0060246A"/>
    <w:rsid w:val="00603FAC"/>
    <w:rsid w:val="00604BBF"/>
    <w:rsid w:val="00605198"/>
    <w:rsid w:val="00610731"/>
    <w:rsid w:val="00615DC4"/>
    <w:rsid w:val="00617E21"/>
    <w:rsid w:val="006221C9"/>
    <w:rsid w:val="006243BC"/>
    <w:rsid w:val="00627EDE"/>
    <w:rsid w:val="00631D92"/>
    <w:rsid w:val="006341B2"/>
    <w:rsid w:val="0064181E"/>
    <w:rsid w:val="006548D1"/>
    <w:rsid w:val="006665A0"/>
    <w:rsid w:val="00667743"/>
    <w:rsid w:val="00686874"/>
    <w:rsid w:val="00690CED"/>
    <w:rsid w:val="00691514"/>
    <w:rsid w:val="0069182B"/>
    <w:rsid w:val="00692B3D"/>
    <w:rsid w:val="006A2272"/>
    <w:rsid w:val="006A6672"/>
    <w:rsid w:val="006B0252"/>
    <w:rsid w:val="006B4F53"/>
    <w:rsid w:val="006C6821"/>
    <w:rsid w:val="006D55D3"/>
    <w:rsid w:val="006D5ADB"/>
    <w:rsid w:val="006D5C14"/>
    <w:rsid w:val="006E4F52"/>
    <w:rsid w:val="006E6712"/>
    <w:rsid w:val="006E7213"/>
    <w:rsid w:val="007009EA"/>
    <w:rsid w:val="00704AA5"/>
    <w:rsid w:val="00707344"/>
    <w:rsid w:val="00720436"/>
    <w:rsid w:val="00740395"/>
    <w:rsid w:val="007416C0"/>
    <w:rsid w:val="00752A3A"/>
    <w:rsid w:val="007735A4"/>
    <w:rsid w:val="007744D7"/>
    <w:rsid w:val="00783B28"/>
    <w:rsid w:val="00787B01"/>
    <w:rsid w:val="00790CF3"/>
    <w:rsid w:val="00796C07"/>
    <w:rsid w:val="007A7319"/>
    <w:rsid w:val="007B6A2B"/>
    <w:rsid w:val="007D1BB0"/>
    <w:rsid w:val="007E654D"/>
    <w:rsid w:val="007F5DF2"/>
    <w:rsid w:val="00837F47"/>
    <w:rsid w:val="00841D67"/>
    <w:rsid w:val="00854DF0"/>
    <w:rsid w:val="00872210"/>
    <w:rsid w:val="00875B37"/>
    <w:rsid w:val="008836AE"/>
    <w:rsid w:val="00887D4F"/>
    <w:rsid w:val="008B1D21"/>
    <w:rsid w:val="008B4851"/>
    <w:rsid w:val="008C2821"/>
    <w:rsid w:val="008C7B0C"/>
    <w:rsid w:val="008D07B6"/>
    <w:rsid w:val="008E5B9B"/>
    <w:rsid w:val="008E778E"/>
    <w:rsid w:val="008F20A6"/>
    <w:rsid w:val="009019C6"/>
    <w:rsid w:val="009063EC"/>
    <w:rsid w:val="00906A0A"/>
    <w:rsid w:val="00906BD8"/>
    <w:rsid w:val="00956E91"/>
    <w:rsid w:val="00957576"/>
    <w:rsid w:val="00962ECC"/>
    <w:rsid w:val="00966D59"/>
    <w:rsid w:val="00973C18"/>
    <w:rsid w:val="00977E12"/>
    <w:rsid w:val="00980785"/>
    <w:rsid w:val="00981F3F"/>
    <w:rsid w:val="00982255"/>
    <w:rsid w:val="00987EC3"/>
    <w:rsid w:val="009B1CFD"/>
    <w:rsid w:val="009B2A90"/>
    <w:rsid w:val="009C6AEE"/>
    <w:rsid w:val="009D4913"/>
    <w:rsid w:val="009D5D8C"/>
    <w:rsid w:val="009D72AE"/>
    <w:rsid w:val="009E42D8"/>
    <w:rsid w:val="009F1B8C"/>
    <w:rsid w:val="009F4BA0"/>
    <w:rsid w:val="00A00992"/>
    <w:rsid w:val="00A04492"/>
    <w:rsid w:val="00A13414"/>
    <w:rsid w:val="00A14F2A"/>
    <w:rsid w:val="00A1798E"/>
    <w:rsid w:val="00A17A5B"/>
    <w:rsid w:val="00A448BF"/>
    <w:rsid w:val="00A50AFC"/>
    <w:rsid w:val="00A51FE7"/>
    <w:rsid w:val="00A61B4B"/>
    <w:rsid w:val="00A734F8"/>
    <w:rsid w:val="00A97325"/>
    <w:rsid w:val="00AA1DF4"/>
    <w:rsid w:val="00AB175D"/>
    <w:rsid w:val="00AB58CE"/>
    <w:rsid w:val="00AB5CE5"/>
    <w:rsid w:val="00AC3D58"/>
    <w:rsid w:val="00AD63AD"/>
    <w:rsid w:val="00AF1F13"/>
    <w:rsid w:val="00AF2D1D"/>
    <w:rsid w:val="00AF4CB1"/>
    <w:rsid w:val="00B058A7"/>
    <w:rsid w:val="00B34131"/>
    <w:rsid w:val="00B41D7F"/>
    <w:rsid w:val="00B44BD1"/>
    <w:rsid w:val="00B5054F"/>
    <w:rsid w:val="00B5344F"/>
    <w:rsid w:val="00B54924"/>
    <w:rsid w:val="00B56073"/>
    <w:rsid w:val="00B61650"/>
    <w:rsid w:val="00B62356"/>
    <w:rsid w:val="00B63A58"/>
    <w:rsid w:val="00B774C1"/>
    <w:rsid w:val="00B8468A"/>
    <w:rsid w:val="00B85E8E"/>
    <w:rsid w:val="00B908B2"/>
    <w:rsid w:val="00B92196"/>
    <w:rsid w:val="00BA1F8A"/>
    <w:rsid w:val="00BB0AE2"/>
    <w:rsid w:val="00BB30B7"/>
    <w:rsid w:val="00BB57CB"/>
    <w:rsid w:val="00BB78EF"/>
    <w:rsid w:val="00BC3C08"/>
    <w:rsid w:val="00BD1785"/>
    <w:rsid w:val="00BE0F52"/>
    <w:rsid w:val="00BE5E42"/>
    <w:rsid w:val="00BF67ED"/>
    <w:rsid w:val="00C027A2"/>
    <w:rsid w:val="00C12BAC"/>
    <w:rsid w:val="00C17608"/>
    <w:rsid w:val="00C26186"/>
    <w:rsid w:val="00C30037"/>
    <w:rsid w:val="00C4154E"/>
    <w:rsid w:val="00C42A5A"/>
    <w:rsid w:val="00C5655E"/>
    <w:rsid w:val="00C81C62"/>
    <w:rsid w:val="00C85AD5"/>
    <w:rsid w:val="00CA2B8B"/>
    <w:rsid w:val="00CA3290"/>
    <w:rsid w:val="00CB59A6"/>
    <w:rsid w:val="00CC2ABE"/>
    <w:rsid w:val="00CD56BD"/>
    <w:rsid w:val="00CE0600"/>
    <w:rsid w:val="00CE06B3"/>
    <w:rsid w:val="00CE0FC6"/>
    <w:rsid w:val="00D034F0"/>
    <w:rsid w:val="00D05198"/>
    <w:rsid w:val="00D1064A"/>
    <w:rsid w:val="00D11E3E"/>
    <w:rsid w:val="00D22147"/>
    <w:rsid w:val="00D34540"/>
    <w:rsid w:val="00D57E54"/>
    <w:rsid w:val="00D63ABE"/>
    <w:rsid w:val="00D64D3D"/>
    <w:rsid w:val="00D71E69"/>
    <w:rsid w:val="00D71F66"/>
    <w:rsid w:val="00D77A5A"/>
    <w:rsid w:val="00D859B9"/>
    <w:rsid w:val="00D85ED7"/>
    <w:rsid w:val="00DA035A"/>
    <w:rsid w:val="00DA23E6"/>
    <w:rsid w:val="00DA4153"/>
    <w:rsid w:val="00DC2491"/>
    <w:rsid w:val="00DD4A5F"/>
    <w:rsid w:val="00DE4162"/>
    <w:rsid w:val="00DF1DF8"/>
    <w:rsid w:val="00DF2E0F"/>
    <w:rsid w:val="00DF3FFC"/>
    <w:rsid w:val="00DF5123"/>
    <w:rsid w:val="00E03F91"/>
    <w:rsid w:val="00E05481"/>
    <w:rsid w:val="00E1393B"/>
    <w:rsid w:val="00E14470"/>
    <w:rsid w:val="00E16BB4"/>
    <w:rsid w:val="00E207AB"/>
    <w:rsid w:val="00E3158C"/>
    <w:rsid w:val="00E31C4A"/>
    <w:rsid w:val="00E36E12"/>
    <w:rsid w:val="00E47C42"/>
    <w:rsid w:val="00E61010"/>
    <w:rsid w:val="00E64144"/>
    <w:rsid w:val="00E66401"/>
    <w:rsid w:val="00E768DD"/>
    <w:rsid w:val="00E8199F"/>
    <w:rsid w:val="00E87BD8"/>
    <w:rsid w:val="00EA40B0"/>
    <w:rsid w:val="00EA5D65"/>
    <w:rsid w:val="00EB44FE"/>
    <w:rsid w:val="00EB77EC"/>
    <w:rsid w:val="00EC77FD"/>
    <w:rsid w:val="00ED0116"/>
    <w:rsid w:val="00ED43E5"/>
    <w:rsid w:val="00ED5108"/>
    <w:rsid w:val="00ED6A3C"/>
    <w:rsid w:val="00EE4468"/>
    <w:rsid w:val="00F04038"/>
    <w:rsid w:val="00F13D0D"/>
    <w:rsid w:val="00F1667B"/>
    <w:rsid w:val="00F20F1C"/>
    <w:rsid w:val="00F32D74"/>
    <w:rsid w:val="00F32DD6"/>
    <w:rsid w:val="00F41932"/>
    <w:rsid w:val="00F6419C"/>
    <w:rsid w:val="00F64817"/>
    <w:rsid w:val="00F65E81"/>
    <w:rsid w:val="00F91805"/>
    <w:rsid w:val="00F925C5"/>
    <w:rsid w:val="00F9492A"/>
    <w:rsid w:val="00F95DE3"/>
    <w:rsid w:val="00FA26AF"/>
    <w:rsid w:val="00FA2C32"/>
    <w:rsid w:val="00FC0646"/>
    <w:rsid w:val="00FC5CFC"/>
    <w:rsid w:val="00FD4953"/>
    <w:rsid w:val="00FD5E11"/>
    <w:rsid w:val="00FE0467"/>
    <w:rsid w:val="00FE5E7A"/>
    <w:rsid w:val="00FF457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E33C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annotation text" w:uiPriority="99"/>
    <w:lsdException w:name="annotation reference" w:uiPriority="99"/>
    <w:lsdException w:name="Hyperlink" w:uiPriority="99"/>
    <w:lsdException w:name="annotation subject" w:uiPriority="99"/>
    <w:lsdException w:name="Balloon Text" w:uiPriority="99"/>
    <w:lsdException w:name="Table Grid" w:uiPriority="59"/>
    <w:lsdException w:name="List Paragraph" w:uiPriority="9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638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193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rsid w:val="001A22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A22DA"/>
    <w:rPr>
      <w:rFonts w:ascii="Lucida Grande" w:hAnsi="Lucida Grande" w:cs="Lucida Grande"/>
      <w:sz w:val="18"/>
      <w:szCs w:val="18"/>
    </w:rPr>
  </w:style>
  <w:style w:type="paragraph" w:customStyle="1" w:styleId="RSBodyText">
    <w:name w:val="RS_Body Text"/>
    <w:basedOn w:val="Normal"/>
    <w:rsid w:val="00D859B9"/>
    <w:rPr>
      <w:rFonts w:ascii="Times New Roman" w:eastAsia="Times New Roman" w:hAnsi="Times New Roman" w:cs="Times New Roman"/>
      <w:lang w:eastAsia="en-US"/>
    </w:rPr>
  </w:style>
  <w:style w:type="paragraph" w:customStyle="1" w:styleId="RSFigures">
    <w:name w:val="RS_Figures"/>
    <w:basedOn w:val="Normal"/>
    <w:rsid w:val="00D859B9"/>
    <w:rPr>
      <w:rFonts w:ascii="Times New Roman" w:eastAsia="Times New Roman" w:hAnsi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A61B4B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9638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CommentReference">
    <w:name w:val="annotation reference"/>
    <w:basedOn w:val="DefaultParagraphFont"/>
    <w:uiPriority w:val="99"/>
    <w:rsid w:val="003963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9638D"/>
  </w:style>
  <w:style w:type="character" w:customStyle="1" w:styleId="CommentTextChar">
    <w:name w:val="Comment Text Char"/>
    <w:basedOn w:val="DefaultParagraphFont"/>
    <w:link w:val="CommentText"/>
    <w:uiPriority w:val="99"/>
    <w:rsid w:val="0039638D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3963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9638D"/>
    <w:rPr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39638D"/>
    <w:pPr>
      <w:ind w:left="720"/>
      <w:contextualSpacing/>
    </w:pPr>
    <w:rPr>
      <w:rFonts w:ascii="Cambria" w:eastAsia="ＭＳ 明朝" w:hAnsi="Cambria" w:cs="Times New Roman"/>
    </w:rPr>
  </w:style>
  <w:style w:type="paragraph" w:styleId="Footer">
    <w:name w:val="footer"/>
    <w:basedOn w:val="Normal"/>
    <w:link w:val="FooterChar"/>
    <w:rsid w:val="003963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9638D"/>
  </w:style>
  <w:style w:type="character" w:styleId="PageNumber">
    <w:name w:val="page number"/>
    <w:basedOn w:val="DefaultParagraphFont"/>
    <w:rsid w:val="0039638D"/>
  </w:style>
  <w:style w:type="paragraph" w:styleId="Header">
    <w:name w:val="header"/>
    <w:basedOn w:val="Normal"/>
    <w:link w:val="HeaderChar"/>
    <w:rsid w:val="0039638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9638D"/>
  </w:style>
  <w:style w:type="character" w:styleId="FollowedHyperlink">
    <w:name w:val="FollowedHyperlink"/>
    <w:basedOn w:val="DefaultParagraphFont"/>
    <w:rsid w:val="0039638D"/>
    <w:rPr>
      <w:color w:val="800080" w:themeColor="followedHyperlink"/>
      <w:u w:val="single"/>
    </w:rPr>
  </w:style>
  <w:style w:type="paragraph" w:styleId="Revision">
    <w:name w:val="Revision"/>
    <w:hidden/>
    <w:rsid w:val="0039638D"/>
  </w:style>
  <w:style w:type="character" w:customStyle="1" w:styleId="apple-converted-space">
    <w:name w:val="apple-converted-space"/>
    <w:basedOn w:val="DefaultParagraphFont"/>
    <w:rsid w:val="00DF3FFC"/>
  </w:style>
  <w:style w:type="paragraph" w:customStyle="1" w:styleId="Default">
    <w:name w:val="Default"/>
    <w:rsid w:val="00DF3FFC"/>
    <w:pPr>
      <w:widowControl w:val="0"/>
      <w:autoSpaceDE w:val="0"/>
      <w:autoSpaceDN w:val="0"/>
      <w:adjustRightInd w:val="0"/>
    </w:pPr>
    <w:rPr>
      <w:rFonts w:ascii="Univers" w:hAnsi="Univers" w:cs="Univers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annotation text" w:uiPriority="99"/>
    <w:lsdException w:name="annotation reference" w:uiPriority="99"/>
    <w:lsdException w:name="Hyperlink" w:uiPriority="99"/>
    <w:lsdException w:name="annotation subject" w:uiPriority="99"/>
    <w:lsdException w:name="Balloon Text" w:uiPriority="99"/>
    <w:lsdException w:name="Table Grid" w:uiPriority="59"/>
    <w:lsdException w:name="List Paragraph" w:uiPriority="9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638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193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rsid w:val="001A22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A22DA"/>
    <w:rPr>
      <w:rFonts w:ascii="Lucida Grande" w:hAnsi="Lucida Grande" w:cs="Lucida Grande"/>
      <w:sz w:val="18"/>
      <w:szCs w:val="18"/>
    </w:rPr>
  </w:style>
  <w:style w:type="paragraph" w:customStyle="1" w:styleId="RSBodyText">
    <w:name w:val="RS_Body Text"/>
    <w:basedOn w:val="Normal"/>
    <w:rsid w:val="00D859B9"/>
    <w:rPr>
      <w:rFonts w:ascii="Times New Roman" w:eastAsia="Times New Roman" w:hAnsi="Times New Roman" w:cs="Times New Roman"/>
      <w:lang w:eastAsia="en-US"/>
    </w:rPr>
  </w:style>
  <w:style w:type="paragraph" w:customStyle="1" w:styleId="RSFigures">
    <w:name w:val="RS_Figures"/>
    <w:basedOn w:val="Normal"/>
    <w:rsid w:val="00D859B9"/>
    <w:rPr>
      <w:rFonts w:ascii="Times New Roman" w:eastAsia="Times New Roman" w:hAnsi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A61B4B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9638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CommentReference">
    <w:name w:val="annotation reference"/>
    <w:basedOn w:val="DefaultParagraphFont"/>
    <w:uiPriority w:val="99"/>
    <w:rsid w:val="003963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9638D"/>
  </w:style>
  <w:style w:type="character" w:customStyle="1" w:styleId="CommentTextChar">
    <w:name w:val="Comment Text Char"/>
    <w:basedOn w:val="DefaultParagraphFont"/>
    <w:link w:val="CommentText"/>
    <w:uiPriority w:val="99"/>
    <w:rsid w:val="0039638D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3963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9638D"/>
    <w:rPr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39638D"/>
    <w:pPr>
      <w:ind w:left="720"/>
      <w:contextualSpacing/>
    </w:pPr>
    <w:rPr>
      <w:rFonts w:ascii="Cambria" w:eastAsia="ＭＳ 明朝" w:hAnsi="Cambria" w:cs="Times New Roman"/>
    </w:rPr>
  </w:style>
  <w:style w:type="paragraph" w:styleId="Footer">
    <w:name w:val="footer"/>
    <w:basedOn w:val="Normal"/>
    <w:link w:val="FooterChar"/>
    <w:rsid w:val="003963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9638D"/>
  </w:style>
  <w:style w:type="character" w:styleId="PageNumber">
    <w:name w:val="page number"/>
    <w:basedOn w:val="DefaultParagraphFont"/>
    <w:rsid w:val="0039638D"/>
  </w:style>
  <w:style w:type="paragraph" w:styleId="Header">
    <w:name w:val="header"/>
    <w:basedOn w:val="Normal"/>
    <w:link w:val="HeaderChar"/>
    <w:rsid w:val="0039638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9638D"/>
  </w:style>
  <w:style w:type="character" w:styleId="FollowedHyperlink">
    <w:name w:val="FollowedHyperlink"/>
    <w:basedOn w:val="DefaultParagraphFont"/>
    <w:rsid w:val="0039638D"/>
    <w:rPr>
      <w:color w:val="800080" w:themeColor="followedHyperlink"/>
      <w:u w:val="single"/>
    </w:rPr>
  </w:style>
  <w:style w:type="paragraph" w:styleId="Revision">
    <w:name w:val="Revision"/>
    <w:hidden/>
    <w:rsid w:val="0039638D"/>
  </w:style>
  <w:style w:type="character" w:customStyle="1" w:styleId="apple-converted-space">
    <w:name w:val="apple-converted-space"/>
    <w:basedOn w:val="DefaultParagraphFont"/>
    <w:rsid w:val="00DF3FFC"/>
  </w:style>
  <w:style w:type="paragraph" w:customStyle="1" w:styleId="Default">
    <w:name w:val="Default"/>
    <w:rsid w:val="00DF3FFC"/>
    <w:pPr>
      <w:widowControl w:val="0"/>
      <w:autoSpaceDE w:val="0"/>
      <w:autoSpaceDN w:val="0"/>
      <w:adjustRightInd w:val="0"/>
    </w:pPr>
    <w:rPr>
      <w:rFonts w:ascii="Univers" w:hAnsi="Univers" w:cs="Univers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23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0</Characters>
  <Application>Microsoft Macintosh Word</Application>
  <DocSecurity>0</DocSecurity>
  <Lines>6</Lines>
  <Paragraphs>1</Paragraphs>
  <ScaleCrop>false</ScaleCrop>
  <Company>UC Berkeley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chlissel</dc:creator>
  <cp:keywords/>
  <cp:lastModifiedBy>Danae Schulz</cp:lastModifiedBy>
  <cp:revision>4</cp:revision>
  <cp:lastPrinted>2015-03-14T00:51:00Z</cp:lastPrinted>
  <dcterms:created xsi:type="dcterms:W3CDTF">2015-10-18T19:54:00Z</dcterms:created>
  <dcterms:modified xsi:type="dcterms:W3CDTF">2015-10-18T19:56:00Z</dcterms:modified>
</cp:coreProperties>
</file>